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</w:rPr>
        <w:t xml:space="preserve">Table S1 </w:t>
      </w:r>
      <w:r>
        <w:rPr>
          <w:rFonts w:ascii="Times New Roman" w:hAnsi="Times New Roman" w:cs="Times New Roman"/>
          <w:b/>
          <w:bCs/>
        </w:rPr>
        <w:t>Nucleotide</w:t>
      </w:r>
      <w:r>
        <w:rPr>
          <w:rFonts w:hint="eastAsia" w:ascii="Times New Roman" w:hAnsi="Times New Roman" w:cs="Times New Roman" w:eastAsiaTheme="minorEastAsia"/>
          <w:b/>
          <w:bCs/>
        </w:rPr>
        <w:t xml:space="preserve"> similarity </w:t>
      </w:r>
      <w:r>
        <w:rPr>
          <w:rFonts w:ascii="Times New Roman" w:hAnsi="Times New Roman" w:cs="Times New Roman" w:eastAsiaTheme="minorEastAsia"/>
          <w:b/>
          <w:bCs/>
        </w:rPr>
        <w:t>of PRRSV-1 strains from China between the four subgroups in this study and seven reference subgroups</w:t>
      </w:r>
    </w:p>
    <w:tbl>
      <w:tblPr>
        <w:tblStyle w:val="4"/>
        <w:tblW w:w="1344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1330"/>
        <w:gridCol w:w="1332"/>
        <w:gridCol w:w="1137"/>
        <w:gridCol w:w="1158"/>
        <w:gridCol w:w="1247"/>
        <w:gridCol w:w="1176"/>
        <w:gridCol w:w="1336"/>
        <w:gridCol w:w="1309"/>
        <w:gridCol w:w="1309"/>
        <w:gridCol w:w="13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80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nes</w:t>
            </w:r>
          </w:p>
        </w:tc>
        <w:tc>
          <w:tcPr>
            <w:tcW w:w="133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13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115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124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UTR</w:t>
            </w:r>
          </w:p>
        </w:tc>
        <w:tc>
          <w:tcPr>
            <w:tcW w:w="133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/>
              </w:rPr>
              <w:t>d</w:t>
            </w:r>
          </w:p>
        </w:tc>
        <w:tc>
          <w:tcPr>
            <w:tcW w:w="1332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4.8~7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4.3~7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4.3~8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6.1~76.1</w:t>
            </w:r>
          </w:p>
        </w:tc>
        <w:tc>
          <w:tcPr>
            <w:tcW w:w="113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3~92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9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9~9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.6~95.6</w:t>
            </w:r>
          </w:p>
        </w:tc>
        <w:tc>
          <w:tcPr>
            <w:tcW w:w="1158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~9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9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3~9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2~95.6</w:t>
            </w:r>
          </w:p>
        </w:tc>
        <w:tc>
          <w:tcPr>
            <w:tcW w:w="1247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1~9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0~9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9~98.2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9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9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3~9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6~95.8</w:t>
            </w:r>
          </w:p>
        </w:tc>
        <w:tc>
          <w:tcPr>
            <w:tcW w:w="1336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1~9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9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9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2~97.4</w:t>
            </w:r>
          </w:p>
        </w:tc>
        <w:tc>
          <w:tcPr>
            <w:tcW w:w="130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~9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7~93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7~9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1~92.1</w:t>
            </w:r>
          </w:p>
        </w:tc>
        <w:tc>
          <w:tcPr>
            <w:tcW w:w="130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5~9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2~96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7~9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7.4~97.4</w:t>
            </w:r>
          </w:p>
        </w:tc>
        <w:tc>
          <w:tcPr>
            <w:tcW w:w="1309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2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2~9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2~9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9~9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UTR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32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6~6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.6~62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.6~62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.8~58.8</w:t>
            </w:r>
          </w:p>
        </w:tc>
        <w:tc>
          <w:tcPr>
            <w:tcW w:w="113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1~9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8~9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6~9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.5~95.5</w:t>
            </w:r>
          </w:p>
        </w:tc>
        <w:tc>
          <w:tcPr>
            <w:tcW w:w="1158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9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9~98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8~97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2~95.9</w:t>
            </w:r>
          </w:p>
        </w:tc>
        <w:tc>
          <w:tcPr>
            <w:tcW w:w="124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6~9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0~9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7~94.5</w:t>
            </w:r>
          </w:p>
        </w:tc>
        <w:tc>
          <w:tcPr>
            <w:tcW w:w="117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2~9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10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7~9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1~94.4</w:t>
            </w:r>
          </w:p>
        </w:tc>
        <w:tc>
          <w:tcPr>
            <w:tcW w:w="133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9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0~9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2~96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2~94.5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92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5~9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2~95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7~92.7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9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5~9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4~9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3~94.3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0~9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6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0~9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1~9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1a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32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.2~5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.1~56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.1~5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5.4~55.4</w:t>
            </w:r>
          </w:p>
        </w:tc>
        <w:tc>
          <w:tcPr>
            <w:tcW w:w="113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2~8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1~87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6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4~85.4</w:t>
            </w:r>
          </w:p>
        </w:tc>
        <w:tc>
          <w:tcPr>
            <w:tcW w:w="1158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0~8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6~8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9~8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5~83.5</w:t>
            </w:r>
          </w:p>
        </w:tc>
        <w:tc>
          <w:tcPr>
            <w:tcW w:w="124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8~8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9~9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3~9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0~82.3</w:t>
            </w:r>
          </w:p>
        </w:tc>
        <w:tc>
          <w:tcPr>
            <w:tcW w:w="117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1~8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8~8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8~83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1~82.2</w:t>
            </w:r>
          </w:p>
        </w:tc>
        <w:tc>
          <w:tcPr>
            <w:tcW w:w="133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7.9~7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8~8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0~9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2~80.1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4~8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4~8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6~8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3~79.3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6~7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7~8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4~8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9~89.9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3~78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2~8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3~8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3~79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1b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32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0~6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2.8~63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2.9~6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4~63.4</w:t>
            </w:r>
          </w:p>
        </w:tc>
        <w:tc>
          <w:tcPr>
            <w:tcW w:w="113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8~8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0~9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9~88.9</w:t>
            </w:r>
          </w:p>
        </w:tc>
        <w:tc>
          <w:tcPr>
            <w:tcW w:w="1158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7~8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3~9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9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88.0</w:t>
            </w:r>
          </w:p>
        </w:tc>
        <w:tc>
          <w:tcPr>
            <w:tcW w:w="124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3~8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4~97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1~86.3</w:t>
            </w:r>
          </w:p>
        </w:tc>
        <w:tc>
          <w:tcPr>
            <w:tcW w:w="117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5~86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2~8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9~88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2~87.0</w:t>
            </w:r>
          </w:p>
        </w:tc>
        <w:tc>
          <w:tcPr>
            <w:tcW w:w="133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6~8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0~9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4.8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5~85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3~84.3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3~84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6~93.6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8~82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3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2~8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2a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32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1~6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5~67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5~6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1~64.1</w:t>
            </w:r>
          </w:p>
        </w:tc>
        <w:tc>
          <w:tcPr>
            <w:tcW w:w="113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87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9~92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5~89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8~88.8</w:t>
            </w:r>
          </w:p>
        </w:tc>
        <w:tc>
          <w:tcPr>
            <w:tcW w:w="1158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1~8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1~94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3~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1~87.7</w:t>
            </w:r>
          </w:p>
        </w:tc>
        <w:tc>
          <w:tcPr>
            <w:tcW w:w="124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5~86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5~9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7.3</w:t>
            </w:r>
          </w:p>
        </w:tc>
        <w:tc>
          <w:tcPr>
            <w:tcW w:w="117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7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5~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7~9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7.7</w:t>
            </w:r>
          </w:p>
        </w:tc>
        <w:tc>
          <w:tcPr>
            <w:tcW w:w="133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8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9~87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7~9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3~85.9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9~87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1~8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7~85.7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9~8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8~8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9~94.9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8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8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8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0~8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802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2b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1332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.4~71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2.3~7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4.6~7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2.8~72.8</w:t>
            </w:r>
          </w:p>
        </w:tc>
        <w:tc>
          <w:tcPr>
            <w:tcW w:w="113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5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5~9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5~9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9~93.9</w:t>
            </w:r>
          </w:p>
        </w:tc>
        <w:tc>
          <w:tcPr>
            <w:tcW w:w="1158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8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2~9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9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94.4</w:t>
            </w:r>
          </w:p>
        </w:tc>
        <w:tc>
          <w:tcPr>
            <w:tcW w:w="1247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1~9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9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2~93.4</w:t>
            </w:r>
          </w:p>
        </w:tc>
        <w:tc>
          <w:tcPr>
            <w:tcW w:w="117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9~9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9~9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9~9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8~93.4</w:t>
            </w:r>
          </w:p>
        </w:tc>
        <w:tc>
          <w:tcPr>
            <w:tcW w:w="1336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3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9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2~9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2~92.5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8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3~9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1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1~91.1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5~9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1~9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1~9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6.7~96.7</w:t>
            </w:r>
          </w:p>
        </w:tc>
        <w:tc>
          <w:tcPr>
            <w:tcW w:w="1309" w:type="dxa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8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9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9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7~88.7</w:t>
            </w:r>
          </w:p>
        </w:tc>
      </w:tr>
    </w:tbl>
    <w:p>
      <w:r>
        <w:br w:type="page"/>
      </w:r>
    </w:p>
    <w:p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(</w:t>
      </w:r>
      <w:r>
        <w:rPr>
          <w:rFonts w:hint="eastAsia"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4"/>
        <w:tblW w:w="130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376"/>
        <w:gridCol w:w="1264"/>
        <w:gridCol w:w="1117"/>
        <w:gridCol w:w="1137"/>
        <w:gridCol w:w="1225"/>
        <w:gridCol w:w="1155"/>
        <w:gridCol w:w="1312"/>
        <w:gridCol w:w="1259"/>
        <w:gridCol w:w="1259"/>
        <w:gridCol w:w="12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0~6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3.9~66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5~67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.0~66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8~8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1~9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7~9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8~85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3~83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3~9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0~91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2~85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3~8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8~96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9~89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2~84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6~8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8~8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4~87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0~8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4~87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2~94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5~86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0~8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8~8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8~8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8~8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0~8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2~8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0~92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5~82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3~8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6~8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6~81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7.8~6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8~6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1~6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.3~68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2~8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9~88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8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7~86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2~8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1~8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4~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1~86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0~8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9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9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9~85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2~84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7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9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6~88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4~8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6~9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8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4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7~8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5~8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9~83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2~8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7~8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0~87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6~83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2~8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7~8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6~82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3~6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3~6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1~6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1~64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6~89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0~8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2~86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5~85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5~8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9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5~8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6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2~85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8~9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9~85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3~86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8~8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7~8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4~8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2~84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4~8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5~8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3~92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0~84.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0~8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5~8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2~8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3~82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7~86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2~84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4~89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4~8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2~84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9.0~8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0~8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5a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.1~59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.3~6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.3~59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4~61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.5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9~9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7~9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2~9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6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6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9~9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4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9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1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92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9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9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7~93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6~9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9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7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2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9~89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8~8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5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7~9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4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8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6~88.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0~8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8.0~81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1~8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6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.0~6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.2~6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.4~7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7.8~67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0~91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0.4~9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1~9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9~88.9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9~9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5~9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1~89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9~9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9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88.3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0~87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2~9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5~9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7~90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9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4~90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5~9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0~88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2~8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87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4~87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0~89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3~9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1~88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8~8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8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5~86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5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F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8~66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.7~6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.6~67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7.8~67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7~9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2~9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2.0~9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3.8~93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9~9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~93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~9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7~91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1~9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7~9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9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6~90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5~8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3~9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91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1~89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8~9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0~9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3~95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9.1~91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8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8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3~8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1~88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3~8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~9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9~9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.8~94.8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5~8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2~87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8~8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1~87.1</w:t>
            </w:r>
          </w:p>
        </w:tc>
      </w:tr>
    </w:tbl>
    <w:p>
      <w:r>
        <w:br w:type="page"/>
      </w:r>
    </w:p>
    <w:p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(</w:t>
      </w:r>
      <w:r>
        <w:rPr>
          <w:rFonts w:hint="eastAsia"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4"/>
        <w:tblW w:w="130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368"/>
        <w:gridCol w:w="1256"/>
        <w:gridCol w:w="1110"/>
        <w:gridCol w:w="1131"/>
        <w:gridCol w:w="1218"/>
        <w:gridCol w:w="1148"/>
        <w:gridCol w:w="1304"/>
        <w:gridCol w:w="1252"/>
        <w:gridCol w:w="1252"/>
        <w:gridCol w:w="12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bgroups</w:t>
            </w:r>
            <w:r>
              <w:rPr>
                <w:rFonts w:ascii="Times New Roman" w:hAnsi="Times New Roman" w:eastAsia="宋体"/>
                <w:sz w:val="16"/>
                <w:szCs w:val="18"/>
              </w:rPr>
              <w:t>/strain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C VR-233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yst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viru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EU16-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nom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mervac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JEU06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EU09-1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w subgroup 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3~6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.9~6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0~6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2~60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.6~86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6.7~88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9~8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7.2~87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3~85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2~9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1~89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1~85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0~8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6~9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5~91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9~84.5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4~8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9~8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.0~85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.5~84.7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4~8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1~8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9~9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5~83.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8~8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1~83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7~83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2~82.2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8~8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2.4~8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7~8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1.4~91.4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0~81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2~82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0.9~82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.6~81.6</w:t>
            </w:r>
          </w:p>
        </w:tc>
      </w:tr>
    </w:tbl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>a. Amervac-Like PRRSVs in this study (PY61 and TZJ2780).</w:t>
      </w:r>
    </w:p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 xml:space="preserve">b. BJEU06-1-Like PRRSVs in this study (ZD-1, TZJ637, GDXNF41-1801, HLJTZJ155-2001, HLJWG9-1612, HLJWK14-1611, HLJWK335-2005, HLJZD25-1810, HNLCL53-1812, HNLCL7-1804, HNLCL75-1812, IMWK141-1801, LNDB50-1806, TJWK169-1804, XJTZJ158-2001, TZJ2781,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 w:eastAsiaTheme="minorEastAsia"/>
        </w:rPr>
        <w:t>ZZH817).</w:t>
      </w:r>
    </w:p>
    <w:p>
      <w:pPr>
        <w:widowControl/>
        <w:jc w:val="left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>c. NMEU09-1-Like</w:t>
      </w:r>
      <w:r>
        <w:rPr>
          <w:rFonts w:ascii="Times New Roman" w:hAnsi="Times New Roman" w:cs="Times New Roman"/>
        </w:rPr>
        <w:t xml:space="preserve"> PRRSVs</w:t>
      </w:r>
      <w:r>
        <w:rPr>
          <w:rFonts w:hint="eastAsia" w:ascii="Times New Roman" w:hAnsi="Times New Roman" w:cs="Times New Roman" w:eastAsiaTheme="minorEastAsia"/>
        </w:rPr>
        <w:t xml:space="preserve"> in this study (GDXNF161-1806, GDXNF73-1802, GDXNF85-1803, and GDXNF94-1804).</w:t>
      </w:r>
    </w:p>
    <w:p>
      <w:r>
        <w:rPr>
          <w:rFonts w:hint="eastAsia" w:ascii="Times New Roman" w:hAnsi="Times New Roman" w:cs="Times New Roman" w:eastAsiaTheme="minorEastAsia"/>
        </w:rPr>
        <w:t>d. New subgroup 2 strain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</w:rPr>
        <w:t xml:space="preserve"> in this study (SDHSW160-2201).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mZDVjZTZhMGI5YjhlMGI2NzgzZGMyZTJhMmJlZGQifQ=="/>
  </w:docVars>
  <w:rsids>
    <w:rsidRoot w:val="000236BD"/>
    <w:rsid w:val="000236BD"/>
    <w:rsid w:val="00041825"/>
    <w:rsid w:val="0007300E"/>
    <w:rsid w:val="00075778"/>
    <w:rsid w:val="000B09D2"/>
    <w:rsid w:val="000B0D7D"/>
    <w:rsid w:val="00122FFA"/>
    <w:rsid w:val="0015715E"/>
    <w:rsid w:val="001633FD"/>
    <w:rsid w:val="00164278"/>
    <w:rsid w:val="001F29CD"/>
    <w:rsid w:val="00201A4B"/>
    <w:rsid w:val="002F429F"/>
    <w:rsid w:val="00325364"/>
    <w:rsid w:val="00345177"/>
    <w:rsid w:val="004036E2"/>
    <w:rsid w:val="00412224"/>
    <w:rsid w:val="00433EF8"/>
    <w:rsid w:val="00483598"/>
    <w:rsid w:val="004A218A"/>
    <w:rsid w:val="004A4D91"/>
    <w:rsid w:val="004C1421"/>
    <w:rsid w:val="00503B38"/>
    <w:rsid w:val="005148D9"/>
    <w:rsid w:val="0053405A"/>
    <w:rsid w:val="00536A4A"/>
    <w:rsid w:val="00555C23"/>
    <w:rsid w:val="0055770D"/>
    <w:rsid w:val="00573844"/>
    <w:rsid w:val="00574CDC"/>
    <w:rsid w:val="005B4505"/>
    <w:rsid w:val="005D2378"/>
    <w:rsid w:val="005D2891"/>
    <w:rsid w:val="00605F17"/>
    <w:rsid w:val="00612F18"/>
    <w:rsid w:val="00630E91"/>
    <w:rsid w:val="006A0083"/>
    <w:rsid w:val="006E46CD"/>
    <w:rsid w:val="00727DDA"/>
    <w:rsid w:val="00743F5E"/>
    <w:rsid w:val="007C4661"/>
    <w:rsid w:val="007D156C"/>
    <w:rsid w:val="007E6F9E"/>
    <w:rsid w:val="008B7971"/>
    <w:rsid w:val="008E1329"/>
    <w:rsid w:val="009B63B3"/>
    <w:rsid w:val="009F70B1"/>
    <w:rsid w:val="00A26E89"/>
    <w:rsid w:val="00A5107B"/>
    <w:rsid w:val="00A66C55"/>
    <w:rsid w:val="00AC56BE"/>
    <w:rsid w:val="00AC767A"/>
    <w:rsid w:val="00AE572E"/>
    <w:rsid w:val="00B00CF0"/>
    <w:rsid w:val="00BD5EFD"/>
    <w:rsid w:val="00BE2F57"/>
    <w:rsid w:val="00C274AD"/>
    <w:rsid w:val="00C471B9"/>
    <w:rsid w:val="00C60DFB"/>
    <w:rsid w:val="00C74C85"/>
    <w:rsid w:val="00C801CC"/>
    <w:rsid w:val="00CC1B9D"/>
    <w:rsid w:val="00CE073C"/>
    <w:rsid w:val="00D20BFF"/>
    <w:rsid w:val="00D2110D"/>
    <w:rsid w:val="00D36EB6"/>
    <w:rsid w:val="00D51CD9"/>
    <w:rsid w:val="00E25BAF"/>
    <w:rsid w:val="00E53C3F"/>
    <w:rsid w:val="00EB5A52"/>
    <w:rsid w:val="00EE0BDF"/>
    <w:rsid w:val="00F31F0D"/>
    <w:rsid w:val="00F672B8"/>
    <w:rsid w:val="0D660318"/>
    <w:rsid w:val="18CE49B0"/>
    <w:rsid w:val="1D1502E7"/>
    <w:rsid w:val="3D6655CF"/>
    <w:rsid w:val="4214132D"/>
    <w:rsid w:val="512D7C5F"/>
    <w:rsid w:val="577704AB"/>
    <w:rsid w:val="62436329"/>
    <w:rsid w:val="672E57FA"/>
    <w:rsid w:val="69131AB9"/>
    <w:rsid w:val="6F396CEF"/>
    <w:rsid w:val="7F34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styleId="8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21</Words>
  <Characters>5824</Characters>
  <Lines>48</Lines>
  <Paragraphs>13</Paragraphs>
  <TotalTime>0</TotalTime>
  <ScaleCrop>false</ScaleCrop>
  <LinksUpToDate>false</LinksUpToDate>
  <CharactersWithSpaces>683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03:39:00Z</dcterms:created>
  <dc:creator>Hansome A</dc:creator>
  <cp:lastModifiedBy>Keeping Fit</cp:lastModifiedBy>
  <dcterms:modified xsi:type="dcterms:W3CDTF">2024-03-31T03:41:44Z</dcterms:modified>
  <cp:revision>2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6A002BA182845C6A7F0E36A922F3062_12</vt:lpwstr>
  </property>
</Properties>
</file>